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B9B47" w14:textId="77777777" w:rsidR="00B566A7" w:rsidRPr="007B5971" w:rsidRDefault="00B566A7" w:rsidP="00B566A7">
      <w:pPr>
        <w:spacing w:line="480" w:lineRule="auto"/>
        <w:rPr>
          <w:rFonts w:ascii="Times New Roman" w:eastAsia="Times New Roman" w:hAnsi="Times New Roman" w:cs="Times New Roman"/>
        </w:rPr>
      </w:pPr>
      <w:r w:rsidRPr="007B5971">
        <w:rPr>
          <w:rFonts w:ascii="Times New Roman" w:eastAsia="Times New Roman" w:hAnsi="Times New Roman" w:cs="Times New Roman"/>
          <w:b/>
        </w:rPr>
        <w:t xml:space="preserve">Table S1: </w:t>
      </w:r>
      <w:r w:rsidRPr="007B5971">
        <w:rPr>
          <w:rFonts w:ascii="Times New Roman" w:eastAsia="Times New Roman" w:hAnsi="Times New Roman" w:cs="Times New Roman"/>
        </w:rPr>
        <w:t xml:space="preserve">Signalment data of the entire population. </w:t>
      </w:r>
    </w:p>
    <w:tbl>
      <w:tblPr>
        <w:tblW w:w="5085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2618"/>
        <w:gridCol w:w="2467"/>
      </w:tblGrid>
      <w:tr w:rsidR="00B566A7" w:rsidRPr="007B5971" w14:paraId="5E7F0B1C" w14:textId="77777777" w:rsidTr="00B83E10">
        <w:trPr>
          <w:trHeight w:val="310"/>
        </w:trPr>
        <w:tc>
          <w:tcPr>
            <w:tcW w:w="2618" w:type="dxa"/>
          </w:tcPr>
          <w:p w14:paraId="2CE0C511" w14:textId="77777777" w:rsidR="00B566A7" w:rsidRPr="007B5971" w:rsidRDefault="00B566A7" w:rsidP="00B83E1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971">
              <w:rPr>
                <w:rFonts w:ascii="Times New Roman" w:eastAsia="Times New Roman" w:hAnsi="Times New Roman" w:cs="Times New Roman"/>
                <w:color w:val="000000"/>
              </w:rPr>
              <w:t>Patient signalment</w:t>
            </w:r>
          </w:p>
        </w:tc>
        <w:tc>
          <w:tcPr>
            <w:tcW w:w="2467" w:type="dxa"/>
          </w:tcPr>
          <w:p w14:paraId="45F4E196" w14:textId="77777777" w:rsidR="00B566A7" w:rsidRPr="007B5971" w:rsidRDefault="00B566A7" w:rsidP="00B83E1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5971">
              <w:rPr>
                <w:rFonts w:ascii="Times New Roman" w:eastAsia="Times New Roman" w:hAnsi="Times New Roman" w:cs="Times New Roman"/>
                <w:color w:val="000000"/>
              </w:rPr>
              <w:t>Frequency (n of dogs)</w:t>
            </w:r>
          </w:p>
        </w:tc>
      </w:tr>
      <w:tr w:rsidR="00B566A7" w:rsidRPr="007B5971" w14:paraId="769DF897" w14:textId="77777777" w:rsidTr="00B83E10">
        <w:trPr>
          <w:trHeight w:val="310"/>
        </w:trPr>
        <w:tc>
          <w:tcPr>
            <w:tcW w:w="2618" w:type="dxa"/>
          </w:tcPr>
          <w:p w14:paraId="4ADA2649" w14:textId="77777777" w:rsidR="00B566A7" w:rsidRPr="007B5971" w:rsidRDefault="00B566A7" w:rsidP="00B83E1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 xml:space="preserve">Breed </w:t>
            </w:r>
          </w:p>
          <w:p w14:paraId="2DFB94B0" w14:textId="77777777" w:rsidR="00B566A7" w:rsidRPr="007B5971" w:rsidRDefault="00B566A7" w:rsidP="00B83E1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 xml:space="preserve">-Crossbreed </w:t>
            </w:r>
          </w:p>
          <w:p w14:paraId="2783F96F" w14:textId="77777777" w:rsidR="00B566A7" w:rsidRPr="007B5971" w:rsidRDefault="00B566A7" w:rsidP="00B83E1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 xml:space="preserve">-Golden retriever </w:t>
            </w:r>
          </w:p>
          <w:p w14:paraId="0D04D478" w14:textId="77777777" w:rsidR="00B566A7" w:rsidRPr="007B5971" w:rsidRDefault="00B566A7" w:rsidP="00B83E1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 xml:space="preserve">-Labrador Retrievers </w:t>
            </w:r>
          </w:p>
          <w:p w14:paraId="0D57BB77" w14:textId="77777777" w:rsidR="00B566A7" w:rsidRPr="007B5971" w:rsidRDefault="00B566A7" w:rsidP="00B83E1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-Boxer</w:t>
            </w:r>
          </w:p>
          <w:p w14:paraId="79BF7CB9" w14:textId="77777777" w:rsidR="00B566A7" w:rsidRPr="007B5971" w:rsidRDefault="00B566A7" w:rsidP="00B83E1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-Jack Russel Terrier</w:t>
            </w:r>
          </w:p>
          <w:p w14:paraId="4220C3C3" w14:textId="77777777" w:rsidR="00B566A7" w:rsidRPr="007B5971" w:rsidRDefault="00B566A7" w:rsidP="00B83E1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-French bulldog</w:t>
            </w:r>
          </w:p>
          <w:p w14:paraId="7E02E1BC" w14:textId="77777777" w:rsidR="00B566A7" w:rsidRPr="007B5971" w:rsidRDefault="00B566A7" w:rsidP="00B83E1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-Other (&lt;6 dogs each)</w:t>
            </w:r>
          </w:p>
          <w:p w14:paraId="4F9AD797" w14:textId="77777777" w:rsidR="00B566A7" w:rsidRPr="007B5971" w:rsidRDefault="00B566A7" w:rsidP="00B83E1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67" w:type="dxa"/>
          </w:tcPr>
          <w:p w14:paraId="024DA416" w14:textId="77777777" w:rsidR="00B566A7" w:rsidRPr="007B5971" w:rsidRDefault="00B566A7" w:rsidP="00B83E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79C8681" w14:textId="77777777" w:rsidR="00B566A7" w:rsidRPr="007B5971" w:rsidRDefault="00B566A7" w:rsidP="00B83E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32</w:t>
            </w:r>
          </w:p>
          <w:p w14:paraId="4AE0EAA4" w14:textId="77777777" w:rsidR="00B566A7" w:rsidRPr="007B5971" w:rsidRDefault="00B566A7" w:rsidP="00B83E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19</w:t>
            </w:r>
          </w:p>
          <w:p w14:paraId="31967603" w14:textId="77777777" w:rsidR="00B566A7" w:rsidRPr="007B5971" w:rsidRDefault="00B566A7" w:rsidP="00B83E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23</w:t>
            </w:r>
          </w:p>
          <w:p w14:paraId="743A2229" w14:textId="77777777" w:rsidR="00B566A7" w:rsidRPr="007B5971" w:rsidRDefault="00B566A7" w:rsidP="00B83E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14</w:t>
            </w:r>
          </w:p>
          <w:p w14:paraId="753D6D43" w14:textId="77777777" w:rsidR="00B566A7" w:rsidRPr="007B5971" w:rsidRDefault="00B566A7" w:rsidP="00B83E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10</w:t>
            </w:r>
          </w:p>
          <w:p w14:paraId="5095929C" w14:textId="77777777" w:rsidR="00B566A7" w:rsidRPr="007B5971" w:rsidRDefault="00B566A7" w:rsidP="00B83E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9</w:t>
            </w:r>
          </w:p>
          <w:p w14:paraId="15263A79" w14:textId="77777777" w:rsidR="00B566A7" w:rsidRPr="007B5971" w:rsidRDefault="00B566A7" w:rsidP="00B83E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56</w:t>
            </w:r>
          </w:p>
        </w:tc>
      </w:tr>
      <w:tr w:rsidR="00B566A7" w:rsidRPr="007B5971" w14:paraId="5457FD9F" w14:textId="77777777" w:rsidTr="00B83E10">
        <w:trPr>
          <w:trHeight w:val="310"/>
        </w:trPr>
        <w:tc>
          <w:tcPr>
            <w:tcW w:w="2618" w:type="dxa"/>
          </w:tcPr>
          <w:p w14:paraId="2556A162" w14:textId="77777777" w:rsidR="00B566A7" w:rsidRPr="007B5971" w:rsidRDefault="00B566A7" w:rsidP="00B83E1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 xml:space="preserve">Sex </w:t>
            </w:r>
          </w:p>
          <w:p w14:paraId="0779EF11" w14:textId="77777777" w:rsidR="00B566A7" w:rsidRPr="007B5971" w:rsidRDefault="00B566A7" w:rsidP="00B83E1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 xml:space="preserve">-Female </w:t>
            </w:r>
          </w:p>
          <w:p w14:paraId="6BD51712" w14:textId="77777777" w:rsidR="00B566A7" w:rsidRPr="007B5971" w:rsidRDefault="00B566A7" w:rsidP="00B83E1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-Female spayed</w:t>
            </w:r>
          </w:p>
          <w:p w14:paraId="68E2FAB5" w14:textId="77777777" w:rsidR="00B566A7" w:rsidRPr="007B5971" w:rsidRDefault="00B566A7" w:rsidP="00B83E1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-Male</w:t>
            </w:r>
          </w:p>
          <w:p w14:paraId="66B8E49E" w14:textId="77777777" w:rsidR="00B566A7" w:rsidRPr="007B5971" w:rsidRDefault="00B566A7" w:rsidP="00B83E1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-Male castrated</w:t>
            </w:r>
          </w:p>
        </w:tc>
        <w:tc>
          <w:tcPr>
            <w:tcW w:w="2467" w:type="dxa"/>
          </w:tcPr>
          <w:p w14:paraId="5E276CB2" w14:textId="77777777" w:rsidR="00B566A7" w:rsidRPr="007B5971" w:rsidRDefault="00B566A7" w:rsidP="00B83E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981C6B3" w14:textId="77777777" w:rsidR="00B566A7" w:rsidRPr="007B5971" w:rsidRDefault="00B566A7" w:rsidP="00B83E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38</w:t>
            </w:r>
          </w:p>
          <w:p w14:paraId="72B0994A" w14:textId="77777777" w:rsidR="00B566A7" w:rsidRPr="007B5971" w:rsidRDefault="00B566A7" w:rsidP="00B83E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45</w:t>
            </w:r>
          </w:p>
          <w:p w14:paraId="7BF5AB08" w14:textId="77777777" w:rsidR="00B566A7" w:rsidRPr="007B5971" w:rsidRDefault="00B566A7" w:rsidP="00B83E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66</w:t>
            </w:r>
          </w:p>
          <w:p w14:paraId="1AAF5B8D" w14:textId="77777777" w:rsidR="00B566A7" w:rsidRPr="007B5971" w:rsidRDefault="00B566A7" w:rsidP="00B83E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B566A7" w:rsidRPr="007B5971" w14:paraId="3BDC8B1C" w14:textId="77777777" w:rsidTr="00B83E10">
        <w:trPr>
          <w:trHeight w:val="558"/>
        </w:trPr>
        <w:tc>
          <w:tcPr>
            <w:tcW w:w="2618" w:type="dxa"/>
          </w:tcPr>
          <w:p w14:paraId="4EA9AEF4" w14:textId="77777777" w:rsidR="00B566A7" w:rsidRPr="007B5971" w:rsidRDefault="00B566A7" w:rsidP="00B83E1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 xml:space="preserve">Body condition score </w:t>
            </w:r>
          </w:p>
          <w:p w14:paraId="5EA99996" w14:textId="77777777" w:rsidR="00B566A7" w:rsidRPr="007B5971" w:rsidRDefault="00B566A7" w:rsidP="00B83E1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3</w:t>
            </w:r>
          </w:p>
          <w:p w14:paraId="2B75EC41" w14:textId="77777777" w:rsidR="00B566A7" w:rsidRPr="007B5971" w:rsidRDefault="00B566A7" w:rsidP="00B83E1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4</w:t>
            </w:r>
          </w:p>
          <w:p w14:paraId="65F54E81" w14:textId="77777777" w:rsidR="00B566A7" w:rsidRPr="007B5971" w:rsidRDefault="00B566A7" w:rsidP="00B83E1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5</w:t>
            </w:r>
          </w:p>
          <w:p w14:paraId="0ED1A35A" w14:textId="77777777" w:rsidR="00B566A7" w:rsidRPr="007B5971" w:rsidRDefault="00B566A7" w:rsidP="00B83E1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6</w:t>
            </w:r>
          </w:p>
          <w:p w14:paraId="1B746A2C" w14:textId="77777777" w:rsidR="00B566A7" w:rsidRPr="007B5971" w:rsidRDefault="00B566A7" w:rsidP="00B83E1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 xml:space="preserve">7 </w:t>
            </w:r>
          </w:p>
          <w:p w14:paraId="5C19CF7B" w14:textId="77777777" w:rsidR="00B566A7" w:rsidRPr="007B5971" w:rsidRDefault="00B566A7" w:rsidP="00B83E1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67" w:type="dxa"/>
          </w:tcPr>
          <w:p w14:paraId="6539960C" w14:textId="77777777" w:rsidR="00B566A7" w:rsidRPr="007B5971" w:rsidRDefault="00B566A7" w:rsidP="00B83E1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6D3E2791" w14:textId="77777777" w:rsidR="00B566A7" w:rsidRPr="007B5971" w:rsidRDefault="00B566A7" w:rsidP="00B83E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2</w:t>
            </w:r>
          </w:p>
          <w:p w14:paraId="0480E462" w14:textId="77777777" w:rsidR="00B566A7" w:rsidRPr="007B5971" w:rsidRDefault="00B566A7" w:rsidP="00B83E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41</w:t>
            </w:r>
          </w:p>
          <w:p w14:paraId="5FC63D12" w14:textId="77777777" w:rsidR="00B566A7" w:rsidRPr="007B5971" w:rsidRDefault="00B566A7" w:rsidP="00B83E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65</w:t>
            </w:r>
          </w:p>
          <w:p w14:paraId="5321C197" w14:textId="77777777" w:rsidR="00B566A7" w:rsidRPr="007B5971" w:rsidRDefault="00B566A7" w:rsidP="00B83E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22</w:t>
            </w:r>
          </w:p>
          <w:p w14:paraId="510CA6D4" w14:textId="77777777" w:rsidR="00B566A7" w:rsidRPr="007B5971" w:rsidRDefault="00B566A7" w:rsidP="00B83E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3</w:t>
            </w:r>
          </w:p>
          <w:p w14:paraId="6D68FF36" w14:textId="77777777" w:rsidR="00B566A7" w:rsidRPr="007B5971" w:rsidRDefault="00B566A7" w:rsidP="00B83E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B5971">
              <w:rPr>
                <w:rFonts w:ascii="Times New Roman" w:eastAsia="Times New Roman" w:hAnsi="Times New Roman" w:cs="Times New Roman"/>
              </w:rPr>
              <w:t>30</w:t>
            </w:r>
          </w:p>
          <w:p w14:paraId="70139F8B" w14:textId="77777777" w:rsidR="00B566A7" w:rsidRPr="007B5971" w:rsidRDefault="00B566A7" w:rsidP="00B83E1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6D19581" w14:textId="77777777" w:rsidR="00B566A7" w:rsidRPr="007B5971" w:rsidRDefault="00B566A7" w:rsidP="00B566A7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7B5971">
        <w:rPr>
          <w:rFonts w:ascii="Times New Roman" w:eastAsia="Times New Roman" w:hAnsi="Times New Roman" w:cs="Times New Roman"/>
        </w:rPr>
        <w:t>Abbreviations: NA, not available; n, number</w:t>
      </w:r>
    </w:p>
    <w:p w14:paraId="5CA2D359" w14:textId="77777777" w:rsidR="00776DF6" w:rsidRDefault="00776DF6"/>
    <w:sectPr w:rsidR="00776DF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6A7"/>
    <w:rsid w:val="00126565"/>
    <w:rsid w:val="00386C81"/>
    <w:rsid w:val="00713044"/>
    <w:rsid w:val="00776DF6"/>
    <w:rsid w:val="00B44231"/>
    <w:rsid w:val="00B566A7"/>
    <w:rsid w:val="00BD1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803C7"/>
  <w15:chartTrackingRefBased/>
  <w15:docId w15:val="{5FE37773-868F-429A-92B8-088520387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566A7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566A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566A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566A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566A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566A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566A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566A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566A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566A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566A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566A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566A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566A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566A7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566A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566A7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566A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566A7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B566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B566A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566A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566A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566A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566A7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B566A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B566A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566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566A7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B566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ia CINO</dc:creator>
  <cp:keywords/>
  <dc:description/>
  <cp:lastModifiedBy>Marzia CINO</cp:lastModifiedBy>
  <cp:revision>1</cp:revision>
  <dcterms:created xsi:type="dcterms:W3CDTF">2025-02-16T13:27:00Z</dcterms:created>
  <dcterms:modified xsi:type="dcterms:W3CDTF">2025-02-16T13:28:00Z</dcterms:modified>
</cp:coreProperties>
</file>